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1036" w:rsidRPr="002F1036" w:rsidRDefault="002F1036" w:rsidP="002F10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Pr="002F1036">
        <w:rPr>
          <w:rFonts w:ascii="Times New Roman" w:hAnsi="Times New Roman" w:cs="Times New Roman"/>
          <w:sz w:val="24"/>
          <w:szCs w:val="24"/>
        </w:rPr>
        <w:t>Table. Percent cover of landscape elements within a 2km –circular buffer surrounding a sample point. The 5</w:t>
      </w:r>
      <w:r w:rsidRPr="002F1036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2F1036">
        <w:rPr>
          <w:rFonts w:ascii="Times New Roman" w:hAnsi="Times New Roman" w:cs="Times New Roman"/>
          <w:sz w:val="24"/>
          <w:szCs w:val="24"/>
        </w:rPr>
        <w:t xml:space="preserve"> point of each zone is highlighted in red. Note the difference in the percent cover of mudflat culture or mudflat between the 5</w:t>
      </w:r>
      <w:r w:rsidRPr="002F1036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2F1036">
        <w:rPr>
          <w:rFonts w:ascii="Times New Roman" w:hAnsi="Times New Roman" w:cs="Times New Roman"/>
          <w:sz w:val="24"/>
          <w:szCs w:val="24"/>
        </w:rPr>
        <w:t xml:space="preserve"> point and the other points within a zone, particularly at zone1, 2, and 3.</w:t>
      </w:r>
    </w:p>
    <w:tbl>
      <w:tblPr>
        <w:tblW w:w="8737" w:type="dxa"/>
        <w:tblInd w:w="101" w:type="dxa"/>
        <w:tblLayout w:type="fixed"/>
        <w:tblLook w:val="04A0"/>
      </w:tblPr>
      <w:tblGrid>
        <w:gridCol w:w="960"/>
        <w:gridCol w:w="757"/>
        <w:gridCol w:w="1440"/>
        <w:gridCol w:w="1080"/>
        <w:gridCol w:w="990"/>
        <w:gridCol w:w="1080"/>
        <w:gridCol w:w="1080"/>
        <w:gridCol w:w="1350"/>
      </w:tblGrid>
      <w:tr w:rsidR="002F1036" w:rsidRPr="002F1036" w:rsidTr="00771B15">
        <w:trPr>
          <w:trHeight w:val="292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ne</w:t>
            </w:r>
          </w:p>
        </w:tc>
        <w:tc>
          <w:tcPr>
            <w:tcW w:w="7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nt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uacultur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dflat culture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dflat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tland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 pan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e</w:t>
            </w:r>
          </w:p>
        </w:tc>
      </w:tr>
      <w:tr w:rsidR="002F1036" w:rsidRPr="002F1036" w:rsidTr="00771B15">
        <w:trPr>
          <w:trHeight w:val="292"/>
        </w:trPr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ne1</w:t>
            </w:r>
          </w:p>
        </w:tc>
        <w:tc>
          <w:tcPr>
            <w:tcW w:w="75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6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64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57</w:t>
            </w:r>
          </w:p>
        </w:tc>
      </w:tr>
      <w:tr w:rsidR="002F1036" w:rsidRPr="002F1036" w:rsidTr="00771B15">
        <w:trPr>
          <w:trHeight w:val="292"/>
        </w:trPr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15</w:t>
            </w:r>
          </w:p>
        </w:tc>
      </w:tr>
      <w:tr w:rsidR="002F1036" w:rsidRPr="002F1036" w:rsidTr="00771B15">
        <w:trPr>
          <w:trHeight w:val="292"/>
        </w:trPr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1</w:t>
            </w:r>
          </w:p>
        </w:tc>
      </w:tr>
      <w:tr w:rsidR="002F1036" w:rsidRPr="002F1036" w:rsidTr="00771B15">
        <w:trPr>
          <w:trHeight w:val="292"/>
        </w:trPr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4</w:t>
            </w:r>
          </w:p>
        </w:tc>
      </w:tr>
      <w:tr w:rsidR="002F1036" w:rsidRPr="002F1036" w:rsidTr="00771B15">
        <w:trPr>
          <w:trHeight w:val="292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8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4.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9.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F103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7.59</w:t>
            </w:r>
          </w:p>
        </w:tc>
      </w:tr>
      <w:tr w:rsidR="002F1036" w:rsidRPr="002F1036" w:rsidTr="00771B15">
        <w:trPr>
          <w:trHeight w:val="292"/>
        </w:trPr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ne2</w:t>
            </w:r>
          </w:p>
        </w:tc>
        <w:tc>
          <w:tcPr>
            <w:tcW w:w="75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7</w:t>
            </w:r>
          </w:p>
        </w:tc>
      </w:tr>
      <w:tr w:rsidR="002F1036" w:rsidRPr="002F1036" w:rsidTr="00771B15">
        <w:trPr>
          <w:trHeight w:val="292"/>
        </w:trPr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3</w:t>
            </w:r>
          </w:p>
        </w:tc>
      </w:tr>
      <w:tr w:rsidR="002F1036" w:rsidRPr="002F1036" w:rsidTr="00771B15">
        <w:trPr>
          <w:trHeight w:val="292"/>
        </w:trPr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15</w:t>
            </w:r>
          </w:p>
        </w:tc>
      </w:tr>
      <w:tr w:rsidR="002F1036" w:rsidRPr="002F1036" w:rsidTr="00771B15">
        <w:trPr>
          <w:trHeight w:val="292"/>
        </w:trPr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9</w:t>
            </w:r>
          </w:p>
        </w:tc>
      </w:tr>
      <w:tr w:rsidR="002F1036" w:rsidRPr="002F1036" w:rsidTr="00771B15">
        <w:trPr>
          <w:trHeight w:val="292"/>
        </w:trPr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757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2.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F103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4.86</w:t>
            </w:r>
          </w:p>
        </w:tc>
      </w:tr>
      <w:tr w:rsidR="002F1036" w:rsidRPr="002F1036" w:rsidTr="00771B15">
        <w:trPr>
          <w:trHeight w:val="292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ne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3</w:t>
            </w:r>
          </w:p>
        </w:tc>
      </w:tr>
      <w:tr w:rsidR="002F1036" w:rsidRPr="002F1036" w:rsidTr="00771B15">
        <w:trPr>
          <w:trHeight w:val="292"/>
        </w:trPr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5</w:t>
            </w:r>
          </w:p>
        </w:tc>
      </w:tr>
      <w:tr w:rsidR="002F1036" w:rsidRPr="002F1036" w:rsidTr="00771B15">
        <w:trPr>
          <w:trHeight w:val="292"/>
        </w:trPr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3</w:t>
            </w:r>
          </w:p>
        </w:tc>
      </w:tr>
      <w:tr w:rsidR="002F1036" w:rsidRPr="002F1036" w:rsidTr="00771B15">
        <w:trPr>
          <w:trHeight w:val="292"/>
        </w:trPr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1</w:t>
            </w:r>
          </w:p>
        </w:tc>
      </w:tr>
      <w:tr w:rsidR="002F1036" w:rsidRPr="002F1036" w:rsidTr="00771B15">
        <w:trPr>
          <w:trHeight w:val="292"/>
        </w:trPr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757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6.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6.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F103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0.75</w:t>
            </w:r>
          </w:p>
        </w:tc>
      </w:tr>
      <w:tr w:rsidR="002F1036" w:rsidRPr="002F1036" w:rsidTr="00771B15">
        <w:trPr>
          <w:trHeight w:val="292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ne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11</w:t>
            </w:r>
          </w:p>
        </w:tc>
      </w:tr>
      <w:tr w:rsidR="002F1036" w:rsidRPr="002F1036" w:rsidTr="00771B15">
        <w:trPr>
          <w:trHeight w:val="292"/>
        </w:trPr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7</w:t>
            </w:r>
          </w:p>
        </w:tc>
      </w:tr>
      <w:tr w:rsidR="002F1036" w:rsidRPr="002F1036" w:rsidTr="00771B15">
        <w:trPr>
          <w:trHeight w:val="292"/>
        </w:trPr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6</w:t>
            </w:r>
          </w:p>
        </w:tc>
      </w:tr>
      <w:tr w:rsidR="002F1036" w:rsidRPr="002F1036" w:rsidTr="00771B15">
        <w:trPr>
          <w:trHeight w:val="292"/>
        </w:trPr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7</w:t>
            </w:r>
          </w:p>
        </w:tc>
      </w:tr>
      <w:tr w:rsidR="002F1036" w:rsidRPr="002F1036" w:rsidTr="00771B15">
        <w:trPr>
          <w:trHeight w:val="292"/>
        </w:trPr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757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8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F103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.02</w:t>
            </w:r>
          </w:p>
        </w:tc>
      </w:tr>
      <w:tr w:rsidR="002F1036" w:rsidRPr="002F1036" w:rsidTr="00771B15">
        <w:trPr>
          <w:trHeight w:val="292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ne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9</w:t>
            </w:r>
          </w:p>
        </w:tc>
      </w:tr>
      <w:tr w:rsidR="002F1036" w:rsidRPr="002F1036" w:rsidTr="00771B15">
        <w:trPr>
          <w:trHeight w:val="292"/>
        </w:trPr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64</w:t>
            </w:r>
          </w:p>
        </w:tc>
      </w:tr>
      <w:tr w:rsidR="002F1036" w:rsidRPr="002F1036" w:rsidTr="00771B15">
        <w:trPr>
          <w:trHeight w:val="292"/>
        </w:trPr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89</w:t>
            </w:r>
          </w:p>
        </w:tc>
      </w:tr>
      <w:tr w:rsidR="002F1036" w:rsidRPr="002F1036" w:rsidTr="00771B15">
        <w:trPr>
          <w:trHeight w:val="292"/>
        </w:trPr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0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6</w:t>
            </w:r>
          </w:p>
        </w:tc>
      </w:tr>
      <w:tr w:rsidR="002F1036" w:rsidRPr="002F1036" w:rsidTr="00771B15">
        <w:trPr>
          <w:trHeight w:val="292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75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F103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F1036" w:rsidRPr="002F1036" w:rsidRDefault="002F1036" w:rsidP="00EE4483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F103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.61</w:t>
            </w:r>
          </w:p>
        </w:tc>
      </w:tr>
    </w:tbl>
    <w:p w:rsidR="002F1036" w:rsidRPr="002F1036" w:rsidRDefault="002F1036" w:rsidP="002F1036">
      <w:pPr>
        <w:rPr>
          <w:rFonts w:ascii="Times New Roman" w:hAnsi="Times New Roman" w:cs="Times New Roman"/>
          <w:sz w:val="24"/>
          <w:szCs w:val="24"/>
        </w:rPr>
      </w:pPr>
    </w:p>
    <w:p w:rsidR="00390A0C" w:rsidRPr="003E2DE8" w:rsidRDefault="00390A0C" w:rsidP="005F6453">
      <w:pPr>
        <w:rPr>
          <w:rFonts w:ascii="Times New Roman" w:hAnsi="Times New Roman" w:cs="Times New Roman"/>
          <w:sz w:val="24"/>
          <w:szCs w:val="24"/>
        </w:rPr>
      </w:pPr>
    </w:p>
    <w:sectPr w:rsidR="00390A0C" w:rsidRPr="003E2DE8" w:rsidSect="005F645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4974" w:rsidRDefault="00944974" w:rsidP="00BB03E3">
      <w:pPr>
        <w:spacing w:after="0" w:line="240" w:lineRule="auto"/>
      </w:pPr>
      <w:r>
        <w:separator/>
      </w:r>
    </w:p>
  </w:endnote>
  <w:endnote w:type="continuationSeparator" w:id="0">
    <w:p w:rsidR="00944974" w:rsidRDefault="00944974" w:rsidP="00BB03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4974" w:rsidRDefault="00944974" w:rsidP="00BB03E3">
      <w:pPr>
        <w:spacing w:after="0" w:line="240" w:lineRule="auto"/>
      </w:pPr>
      <w:r>
        <w:separator/>
      </w:r>
    </w:p>
  </w:footnote>
  <w:footnote w:type="continuationSeparator" w:id="0">
    <w:p w:rsidR="00944974" w:rsidRDefault="00944974" w:rsidP="00BB03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drawingGridHorizontalSpacing w:val="110"/>
  <w:displayHorizontalDrawingGridEvery w:val="2"/>
  <w:characterSpacingControl w:val="doNotCompress"/>
  <w:hdrShapeDefaults>
    <o:shapedefaults v:ext="edit" spidmax="69634">
      <o:colormenu v:ext="edit" fillcolor="none" strokecolor="none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C1526"/>
    <w:rsid w:val="00013EA9"/>
    <w:rsid w:val="0002412B"/>
    <w:rsid w:val="000703EE"/>
    <w:rsid w:val="000876C1"/>
    <w:rsid w:val="00094AA1"/>
    <w:rsid w:val="000D484B"/>
    <w:rsid w:val="001323E2"/>
    <w:rsid w:val="00156288"/>
    <w:rsid w:val="00197361"/>
    <w:rsid w:val="001D07CB"/>
    <w:rsid w:val="00252091"/>
    <w:rsid w:val="002713CE"/>
    <w:rsid w:val="002F1036"/>
    <w:rsid w:val="003116D0"/>
    <w:rsid w:val="003332FC"/>
    <w:rsid w:val="00340A2C"/>
    <w:rsid w:val="0035046A"/>
    <w:rsid w:val="00360DA1"/>
    <w:rsid w:val="00390A0C"/>
    <w:rsid w:val="003B6691"/>
    <w:rsid w:val="003C0D05"/>
    <w:rsid w:val="003C13C3"/>
    <w:rsid w:val="003E2DE8"/>
    <w:rsid w:val="00453541"/>
    <w:rsid w:val="004602BF"/>
    <w:rsid w:val="00466A88"/>
    <w:rsid w:val="004E13D3"/>
    <w:rsid w:val="00517AC8"/>
    <w:rsid w:val="00531DD4"/>
    <w:rsid w:val="005579DB"/>
    <w:rsid w:val="00575049"/>
    <w:rsid w:val="00585F99"/>
    <w:rsid w:val="005F6453"/>
    <w:rsid w:val="006079AC"/>
    <w:rsid w:val="006776AE"/>
    <w:rsid w:val="007427FE"/>
    <w:rsid w:val="00771B15"/>
    <w:rsid w:val="007C2D80"/>
    <w:rsid w:val="007D7479"/>
    <w:rsid w:val="008204B9"/>
    <w:rsid w:val="00830C54"/>
    <w:rsid w:val="00855CDA"/>
    <w:rsid w:val="008653C5"/>
    <w:rsid w:val="0087750A"/>
    <w:rsid w:val="008C5648"/>
    <w:rsid w:val="008E3E2B"/>
    <w:rsid w:val="008E5441"/>
    <w:rsid w:val="008E571B"/>
    <w:rsid w:val="008E623E"/>
    <w:rsid w:val="008F76C2"/>
    <w:rsid w:val="008F7B6D"/>
    <w:rsid w:val="0090297A"/>
    <w:rsid w:val="00935F7B"/>
    <w:rsid w:val="00944974"/>
    <w:rsid w:val="009C0FC6"/>
    <w:rsid w:val="009E1126"/>
    <w:rsid w:val="009E4600"/>
    <w:rsid w:val="009F699C"/>
    <w:rsid w:val="00A00C22"/>
    <w:rsid w:val="00A33E0F"/>
    <w:rsid w:val="00A755E1"/>
    <w:rsid w:val="00AE007B"/>
    <w:rsid w:val="00B17FDC"/>
    <w:rsid w:val="00B237C3"/>
    <w:rsid w:val="00B51A79"/>
    <w:rsid w:val="00B6564A"/>
    <w:rsid w:val="00B663C0"/>
    <w:rsid w:val="00B7307F"/>
    <w:rsid w:val="00BA78B4"/>
    <w:rsid w:val="00BB03E3"/>
    <w:rsid w:val="00BC0C5D"/>
    <w:rsid w:val="00BE2E2B"/>
    <w:rsid w:val="00BE405D"/>
    <w:rsid w:val="00C03278"/>
    <w:rsid w:val="00C207AA"/>
    <w:rsid w:val="00C21DDB"/>
    <w:rsid w:val="00C33112"/>
    <w:rsid w:val="00C45060"/>
    <w:rsid w:val="00D11228"/>
    <w:rsid w:val="00D21DB6"/>
    <w:rsid w:val="00D34549"/>
    <w:rsid w:val="00D35CB6"/>
    <w:rsid w:val="00D72491"/>
    <w:rsid w:val="00DF6A14"/>
    <w:rsid w:val="00E0168B"/>
    <w:rsid w:val="00E36139"/>
    <w:rsid w:val="00E473A5"/>
    <w:rsid w:val="00E96E96"/>
    <w:rsid w:val="00EB3D8A"/>
    <w:rsid w:val="00F24A6F"/>
    <w:rsid w:val="00F7713A"/>
    <w:rsid w:val="00F92623"/>
    <w:rsid w:val="00F9661A"/>
    <w:rsid w:val="00FB5DF8"/>
    <w:rsid w:val="00FC1526"/>
    <w:rsid w:val="00FC6E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9634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D8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5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78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8B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B03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03E3"/>
  </w:style>
  <w:style w:type="paragraph" w:styleId="Footer">
    <w:name w:val="footer"/>
    <w:basedOn w:val="Normal"/>
    <w:link w:val="FooterChar"/>
    <w:uiPriority w:val="99"/>
    <w:unhideWhenUsed/>
    <w:rsid w:val="00BB03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03E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620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3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2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enovo</cp:lastModifiedBy>
  <cp:revision>2</cp:revision>
  <dcterms:created xsi:type="dcterms:W3CDTF">2024-03-01T02:48:00Z</dcterms:created>
  <dcterms:modified xsi:type="dcterms:W3CDTF">2024-03-01T02:48:00Z</dcterms:modified>
</cp:coreProperties>
</file>